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76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75"/>
        <w:gridCol w:w="738"/>
        <w:gridCol w:w="1603"/>
        <w:gridCol w:w="2415"/>
        <w:gridCol w:w="708"/>
        <w:gridCol w:w="711"/>
        <w:gridCol w:w="708"/>
        <w:gridCol w:w="711"/>
        <w:gridCol w:w="849"/>
        <w:gridCol w:w="1274"/>
        <w:gridCol w:w="1135"/>
        <w:gridCol w:w="994"/>
        <w:gridCol w:w="991"/>
      </w:tblGrid>
      <w:tr w:rsidR="00D974BC" w:rsidRPr="00D974BC" w14:paraId="1FFC19DF" w14:textId="77777777" w:rsidTr="008C39C7">
        <w:trPr>
          <w:trHeight w:val="401"/>
        </w:trPr>
        <w:tc>
          <w:tcPr>
            <w:tcW w:w="28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62B5" w14:textId="77777777" w:rsidR="00830EB2" w:rsidRPr="00D974BC" w:rsidRDefault="00830EB2">
            <w:pPr>
              <w:widowControl/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71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8A8CD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ECD line</w:t>
            </w:r>
          </w:p>
        </w:tc>
        <w:tc>
          <w:tcPr>
            <w:tcW w:w="589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07B71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Host code</w:t>
            </w:r>
          </w:p>
        </w:tc>
        <w:tc>
          <w:tcPr>
            <w:tcW w:w="8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C7604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Cultivar group</w:t>
            </w:r>
          </w:p>
        </w:tc>
        <w:tc>
          <w:tcPr>
            <w:tcW w:w="1354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85ABC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isease scale</w:t>
            </w:r>
          </w:p>
        </w:tc>
        <w:tc>
          <w:tcPr>
            <w:tcW w:w="468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DAB9F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isease</w:t>
            </w:r>
          </w:p>
          <w:p w14:paraId="354DDDFC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41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E39E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isease</w:t>
            </w:r>
          </w:p>
          <w:p w14:paraId="38ADDA6C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 index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139A7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Binary notation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D7C08" w14:textId="77777777" w:rsidR="00830EB2" w:rsidRPr="00D974BC" w:rsidRDefault="00830EB2" w:rsidP="008C39C7">
            <w:pPr>
              <w:jc w:val="left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D974BC">
              <w:rPr>
                <w:bCs/>
                <w:color w:val="000000"/>
                <w:sz w:val="24"/>
                <w:szCs w:val="24"/>
              </w:rPr>
              <w:t>Nomenc-lature</w:t>
            </w:r>
            <w:proofErr w:type="spellEnd"/>
          </w:p>
        </w:tc>
      </w:tr>
      <w:tr w:rsidR="00D974BC" w:rsidRPr="00D974BC" w14:paraId="4677363B" w14:textId="77777777" w:rsidTr="008C39C7">
        <w:trPr>
          <w:trHeight w:val="420"/>
        </w:trPr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5795296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  <w:bookmarkStart w:id="0" w:name="_GoBack" w:colFirst="4" w:colLast="8"/>
          </w:p>
        </w:tc>
        <w:tc>
          <w:tcPr>
            <w:tcW w:w="27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A61FE6A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58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C69EBA4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88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681E930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C4E2" w14:textId="77777777" w:rsidR="00830EB2" w:rsidRPr="00D974BC" w:rsidRDefault="00830EB2" w:rsidP="000A54B8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CE1E7" w14:textId="77777777" w:rsidR="00830EB2" w:rsidRPr="00D974BC" w:rsidRDefault="00830EB2" w:rsidP="000A54B8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31F8E" w14:textId="77777777" w:rsidR="00830EB2" w:rsidRPr="00D974BC" w:rsidRDefault="00830EB2" w:rsidP="000A54B8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E4CBF" w14:textId="77777777" w:rsidR="00830EB2" w:rsidRPr="00D974BC" w:rsidRDefault="00830EB2" w:rsidP="000A54B8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32423" w14:textId="77777777" w:rsidR="00830EB2" w:rsidRPr="00D974BC" w:rsidRDefault="00830EB2" w:rsidP="000A54B8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46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B4E2A02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41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AE59A8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36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BB24E15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26A637C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bookmarkEnd w:id="0"/>
      <w:tr w:rsidR="00D974BC" w:rsidRPr="00D974BC" w14:paraId="0BF1FFE5" w14:textId="77777777" w:rsidTr="008C39C7">
        <w:trPr>
          <w:trHeight w:val="420"/>
        </w:trPr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5963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Ba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A27A5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FC85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line a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6BFC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fodder turnip 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F20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E0F4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CEAD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AF27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353C9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13F1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E734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5A4D4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383BE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6</w:t>
            </w:r>
          </w:p>
        </w:tc>
      </w:tr>
      <w:tr w:rsidR="00D974BC" w:rsidRPr="00D974BC" w14:paraId="5B3A5B17" w14:textId="77777777" w:rsidTr="008C39C7">
        <w:trPr>
          <w:trHeight w:val="420"/>
        </w:trPr>
        <w:tc>
          <w:tcPr>
            <w:tcW w:w="285" w:type="pct"/>
            <w:vMerge/>
            <w:vAlign w:val="center"/>
            <w:hideMark/>
          </w:tcPr>
          <w:p w14:paraId="5DF2AEEF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DF04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6908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line b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37D9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fodder turnip 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6992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EFC1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A90D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2892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568E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537F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FAE8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.7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6842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/>
            <w:vAlign w:val="center"/>
            <w:hideMark/>
          </w:tcPr>
          <w:p w14:paraId="29090CBC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74DA8EFF" w14:textId="77777777" w:rsidTr="008C39C7">
        <w:trPr>
          <w:trHeight w:val="420"/>
        </w:trPr>
        <w:tc>
          <w:tcPr>
            <w:tcW w:w="285" w:type="pct"/>
            <w:vMerge/>
            <w:vAlign w:val="center"/>
            <w:hideMark/>
          </w:tcPr>
          <w:p w14:paraId="68C5768B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18FA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00B3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line c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B6DB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fodder turnip 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DB1F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052E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28E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0522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D78F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675C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.3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71D35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.8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C4E42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/>
            <w:vAlign w:val="center"/>
            <w:hideMark/>
          </w:tcPr>
          <w:p w14:paraId="7072880F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626BB8AE" w14:textId="77777777" w:rsidTr="008C39C7">
        <w:trPr>
          <w:trHeight w:val="420"/>
        </w:trPr>
        <w:tc>
          <w:tcPr>
            <w:tcW w:w="285" w:type="pct"/>
            <w:vMerge/>
            <w:vAlign w:val="center"/>
            <w:hideMark/>
          </w:tcPr>
          <w:p w14:paraId="7FACCE09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923C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8E9AE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line r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880C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fodder turnip 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23B3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6D21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7D5F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925D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EC97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45C1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C8643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97E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/>
            <w:vAlign w:val="center"/>
            <w:hideMark/>
          </w:tcPr>
          <w:p w14:paraId="24DA368E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3586E592" w14:textId="77777777" w:rsidTr="008C39C7">
        <w:trPr>
          <w:trHeight w:val="420"/>
        </w:trPr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998D5E8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3184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7EE7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D974BC">
              <w:rPr>
                <w:bCs/>
                <w:color w:val="000000"/>
                <w:sz w:val="24"/>
                <w:szCs w:val="24"/>
              </w:rPr>
              <w:t>Granaat</w:t>
            </w:r>
            <w:proofErr w:type="spellEnd"/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4BA7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cabbage Pe-Tsai 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2B355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36BBF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D6B95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1360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30C2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60B0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1399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A7AD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3768987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139D030F" w14:textId="77777777" w:rsidTr="008C39C7">
        <w:trPr>
          <w:trHeight w:val="420"/>
        </w:trPr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1F09A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Bn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8004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EECA5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c 101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95BC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fodder rape Nevin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268B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7E75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374B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13E1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8A9C3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85C3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7.5%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9879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3.3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2BE15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327DD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5</w:t>
            </w:r>
          </w:p>
        </w:tc>
      </w:tr>
      <w:tr w:rsidR="00D974BC" w:rsidRPr="00D974BC" w14:paraId="66D8A4A8" w14:textId="77777777" w:rsidTr="008C39C7">
        <w:trPr>
          <w:trHeight w:val="468"/>
        </w:trPr>
        <w:tc>
          <w:tcPr>
            <w:tcW w:w="285" w:type="pct"/>
            <w:vMerge/>
            <w:vAlign w:val="center"/>
            <w:hideMark/>
          </w:tcPr>
          <w:p w14:paraId="098B0BA7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AB7C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79D47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c 119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7C9E5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Giant rape commercial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91DB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A7142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BC3DD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CFA4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A773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B873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0135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2C4D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64" w:type="pct"/>
            <w:vMerge/>
            <w:vAlign w:val="center"/>
            <w:hideMark/>
          </w:tcPr>
          <w:p w14:paraId="42F5B2C9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7F162C0E" w14:textId="77777777" w:rsidTr="008C39C7">
        <w:trPr>
          <w:trHeight w:val="408"/>
        </w:trPr>
        <w:tc>
          <w:tcPr>
            <w:tcW w:w="285" w:type="pct"/>
            <w:vMerge/>
            <w:vAlign w:val="center"/>
            <w:hideMark/>
          </w:tcPr>
          <w:p w14:paraId="2031A07E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E6C4F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1FCEC3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c 128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BF92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Giant Rape selection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29083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8E934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60D8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0C32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AF52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C82B5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F3EE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D2C5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vMerge/>
            <w:vAlign w:val="center"/>
            <w:hideMark/>
          </w:tcPr>
          <w:p w14:paraId="0CCBBCC9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250394CD" w14:textId="77777777" w:rsidTr="008C39C7">
        <w:trPr>
          <w:trHeight w:val="660"/>
        </w:trPr>
        <w:tc>
          <w:tcPr>
            <w:tcW w:w="285" w:type="pct"/>
            <w:vMerge/>
            <w:vAlign w:val="center"/>
            <w:hideMark/>
          </w:tcPr>
          <w:p w14:paraId="10A50867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401FE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3A0A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c 129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6FD0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New Zealand resistant rape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2712D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AE5F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564E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9C33B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9498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77E0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B1AF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6BE6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64" w:type="pct"/>
            <w:vMerge/>
            <w:vAlign w:val="center"/>
            <w:hideMark/>
          </w:tcPr>
          <w:p w14:paraId="2582C671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388CEC83" w14:textId="77777777" w:rsidTr="008C39C7">
        <w:trPr>
          <w:trHeight w:val="504"/>
        </w:trPr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703559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B45A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B61C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Dc 130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391F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Swede </w:t>
            </w:r>
            <w:proofErr w:type="spellStart"/>
            <w:r w:rsidRPr="00D974BC">
              <w:rPr>
                <w:bCs/>
                <w:color w:val="000000"/>
                <w:sz w:val="24"/>
                <w:szCs w:val="24"/>
              </w:rPr>
              <w:t>Wilhelmsburger</w:t>
            </w:r>
            <w:proofErr w:type="spellEnd"/>
            <w:r w:rsidRPr="00D974BC">
              <w:rPr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2CBA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B9E3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2321A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BBC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995B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0888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3.1%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A6F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8796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A5C53F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71793083" w14:textId="77777777" w:rsidTr="008C39C7">
        <w:trPr>
          <w:trHeight w:val="420"/>
        </w:trPr>
        <w:tc>
          <w:tcPr>
            <w:tcW w:w="285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235A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Bo</w:t>
            </w:r>
          </w:p>
        </w:tc>
        <w:tc>
          <w:tcPr>
            <w:tcW w:w="27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AEB4B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11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16D8C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 xml:space="preserve">Badger </w:t>
            </w:r>
            <w:proofErr w:type="spellStart"/>
            <w:r w:rsidRPr="00D974BC">
              <w:rPr>
                <w:bCs/>
                <w:sz w:val="24"/>
                <w:szCs w:val="24"/>
              </w:rPr>
              <w:t>Shiper</w:t>
            </w:r>
            <w:proofErr w:type="spellEnd"/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44A69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cabbage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A75A9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4C02E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A89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8A41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8CBEA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7B0FDF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37.5%</w:t>
            </w:r>
          </w:p>
        </w:tc>
        <w:tc>
          <w:tcPr>
            <w:tcW w:w="417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C9383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365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3D69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C3C11" w14:textId="77777777" w:rsidR="00830EB2" w:rsidRPr="00D974BC" w:rsidRDefault="00830EB2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8</w:t>
            </w:r>
          </w:p>
        </w:tc>
      </w:tr>
      <w:tr w:rsidR="00D974BC" w:rsidRPr="00D974BC" w14:paraId="24117C06" w14:textId="77777777" w:rsidTr="008C39C7">
        <w:trPr>
          <w:trHeight w:val="420"/>
        </w:trPr>
        <w:tc>
          <w:tcPr>
            <w:tcW w:w="285" w:type="pct"/>
            <w:vMerge/>
            <w:vAlign w:val="center"/>
            <w:hideMark/>
          </w:tcPr>
          <w:p w14:paraId="514717B6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5805A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12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9D15D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proofErr w:type="spellStart"/>
            <w:r w:rsidRPr="00D974BC">
              <w:rPr>
                <w:bCs/>
                <w:sz w:val="24"/>
                <w:szCs w:val="24"/>
              </w:rPr>
              <w:t>Bindsachsener</w:t>
            </w:r>
            <w:proofErr w:type="spellEnd"/>
            <w:r w:rsidRPr="00D974BC"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1C05E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cabbage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98F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02D64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39E1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349D9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E7D6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DA04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A7EB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6.7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AF6F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364" w:type="pct"/>
            <w:vMerge/>
            <w:vAlign w:val="center"/>
            <w:hideMark/>
          </w:tcPr>
          <w:p w14:paraId="61701639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5DC08F77" w14:textId="77777777" w:rsidTr="008C39C7">
        <w:trPr>
          <w:trHeight w:val="420"/>
        </w:trPr>
        <w:tc>
          <w:tcPr>
            <w:tcW w:w="285" w:type="pct"/>
            <w:vMerge/>
            <w:vAlign w:val="center"/>
            <w:hideMark/>
          </w:tcPr>
          <w:p w14:paraId="4DCFBA8F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4EB9F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00D46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Jersey Queen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A2075" w14:textId="77777777" w:rsidR="00830EB2" w:rsidRPr="00D974BC" w:rsidRDefault="00830EB2" w:rsidP="00830EB2">
            <w:pPr>
              <w:jc w:val="left"/>
              <w:rPr>
                <w:bCs/>
                <w:sz w:val="24"/>
                <w:szCs w:val="24"/>
              </w:rPr>
            </w:pPr>
            <w:r w:rsidRPr="00D974BC">
              <w:rPr>
                <w:bCs/>
                <w:sz w:val="24"/>
                <w:szCs w:val="24"/>
              </w:rPr>
              <w:t>cabbage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CBDCC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29C7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820C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2D11B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E24A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1D05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C2B57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81C27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64" w:type="pct"/>
            <w:vMerge/>
            <w:vAlign w:val="center"/>
            <w:hideMark/>
          </w:tcPr>
          <w:p w14:paraId="0F1CC50F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407E8CB3" w14:textId="77777777" w:rsidTr="008C39C7">
        <w:trPr>
          <w:trHeight w:val="420"/>
        </w:trPr>
        <w:tc>
          <w:tcPr>
            <w:tcW w:w="285" w:type="pct"/>
            <w:vMerge/>
            <w:vAlign w:val="center"/>
            <w:hideMark/>
          </w:tcPr>
          <w:p w14:paraId="3F4CAFDB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3466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58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132E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 xml:space="preserve">Septa </w:t>
            </w:r>
          </w:p>
        </w:tc>
        <w:tc>
          <w:tcPr>
            <w:tcW w:w="88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A1B5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cabbage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7892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5B858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0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DE8A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2284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312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F0F3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468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B2E0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0.0%</w:t>
            </w:r>
          </w:p>
        </w:tc>
        <w:tc>
          <w:tcPr>
            <w:tcW w:w="417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920A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0</w:t>
            </w:r>
          </w:p>
        </w:tc>
        <w:tc>
          <w:tcPr>
            <w:tcW w:w="36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77CDD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64" w:type="pct"/>
            <w:vMerge/>
            <w:vAlign w:val="center"/>
            <w:hideMark/>
          </w:tcPr>
          <w:p w14:paraId="01DE1955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  <w:tr w:rsidR="00D974BC" w:rsidRPr="00D974BC" w14:paraId="4A445B2E" w14:textId="77777777" w:rsidTr="008C39C7">
        <w:trPr>
          <w:trHeight w:val="420"/>
        </w:trPr>
        <w:tc>
          <w:tcPr>
            <w:tcW w:w="285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E8790F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  <w:tc>
          <w:tcPr>
            <w:tcW w:w="27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79109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F1A8B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D974BC">
              <w:rPr>
                <w:bCs/>
                <w:color w:val="000000"/>
                <w:sz w:val="24"/>
                <w:szCs w:val="24"/>
              </w:rPr>
              <w:t>Verheul</w:t>
            </w:r>
            <w:proofErr w:type="spellEnd"/>
            <w:r w:rsidRPr="00D974BC">
              <w:rPr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2A3996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fimbriate kale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F0095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2D38E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0</w:t>
            </w:r>
          </w:p>
        </w:tc>
        <w:tc>
          <w:tcPr>
            <w:tcW w:w="260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AA19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261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6D244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312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2D2019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504B2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00.0%</w:t>
            </w:r>
          </w:p>
        </w:tc>
        <w:tc>
          <w:tcPr>
            <w:tcW w:w="417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2018C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365" w:type="pct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022C61" w14:textId="77777777" w:rsidR="00830EB2" w:rsidRPr="00D974BC" w:rsidRDefault="00830EB2" w:rsidP="00830EB2">
            <w:pPr>
              <w:jc w:val="left"/>
              <w:rPr>
                <w:bCs/>
                <w:color w:val="000000"/>
                <w:sz w:val="24"/>
                <w:szCs w:val="24"/>
              </w:rPr>
            </w:pPr>
            <w:r w:rsidRPr="00D974BC">
              <w:rPr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C6D5AE2" w14:textId="77777777" w:rsidR="00830EB2" w:rsidRPr="00D974BC" w:rsidRDefault="00830EB2">
            <w:pPr>
              <w:rPr>
                <w:rFonts w:eastAsia="宋体" w:cs="宋体"/>
                <w:bCs/>
                <w:color w:val="000000"/>
                <w:sz w:val="24"/>
                <w:szCs w:val="24"/>
              </w:rPr>
            </w:pPr>
          </w:p>
        </w:tc>
      </w:tr>
    </w:tbl>
    <w:p w14:paraId="3B6ACDB3" w14:textId="77777777" w:rsidR="00BD2A6C" w:rsidRPr="00B211DB" w:rsidRDefault="00830EB2">
      <w:r w:rsidRPr="00B211DB">
        <w:rPr>
          <w:rFonts w:hint="eastAsia"/>
        </w:rPr>
        <w:t xml:space="preserve"> </w:t>
      </w:r>
      <w:r w:rsidR="00B211DB" w:rsidRPr="00B211DB">
        <w:rPr>
          <w:rFonts w:hint="eastAsia"/>
        </w:rPr>
        <w:t>Note,</w:t>
      </w:r>
    </w:p>
    <w:p w14:paraId="0B622BA4" w14:textId="77777777" w:rsidR="00B211DB" w:rsidRDefault="00B211DB">
      <w:r w:rsidRPr="00B211DB">
        <w:t xml:space="preserve">Ba, </w:t>
      </w:r>
      <w:r w:rsidRPr="00B211DB">
        <w:rPr>
          <w:i/>
        </w:rPr>
        <w:t xml:space="preserve">Brassica </w:t>
      </w:r>
      <w:proofErr w:type="spellStart"/>
      <w:r w:rsidRPr="00B211DB">
        <w:rPr>
          <w:i/>
        </w:rPr>
        <w:t>rapa</w:t>
      </w:r>
      <w:proofErr w:type="spellEnd"/>
      <w:r w:rsidRPr="00B211DB">
        <w:t xml:space="preserve">; Bn, </w:t>
      </w:r>
      <w:r w:rsidRPr="00B211DB">
        <w:rPr>
          <w:i/>
        </w:rPr>
        <w:t xml:space="preserve">Brassica </w:t>
      </w:r>
      <w:proofErr w:type="spellStart"/>
      <w:r w:rsidRPr="00B211DB">
        <w:rPr>
          <w:i/>
        </w:rPr>
        <w:t>napus</w:t>
      </w:r>
      <w:proofErr w:type="spellEnd"/>
      <w:r w:rsidRPr="00B211DB">
        <w:t xml:space="preserve">; Bo, </w:t>
      </w:r>
      <w:r w:rsidRPr="00B211DB">
        <w:rPr>
          <w:i/>
        </w:rPr>
        <w:t>Brassica oleracea</w:t>
      </w:r>
    </w:p>
    <w:sectPr w:rsidR="00B211DB" w:rsidSect="00830EB2">
      <w:pgSz w:w="16838" w:h="11906" w:orient="landscape"/>
      <w:pgMar w:top="1418" w:right="1440" w:bottom="1418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5CF830" w14:textId="77777777" w:rsidR="00E9017F" w:rsidRDefault="00E9017F" w:rsidP="00B211DB">
      <w:r>
        <w:separator/>
      </w:r>
    </w:p>
  </w:endnote>
  <w:endnote w:type="continuationSeparator" w:id="0">
    <w:p w14:paraId="2FF788FB" w14:textId="77777777" w:rsidR="00E9017F" w:rsidRDefault="00E9017F" w:rsidP="00B21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63DD8" w14:textId="77777777" w:rsidR="00E9017F" w:rsidRDefault="00E9017F" w:rsidP="00B211DB">
      <w:r>
        <w:separator/>
      </w:r>
    </w:p>
  </w:footnote>
  <w:footnote w:type="continuationSeparator" w:id="0">
    <w:p w14:paraId="4C7A29D5" w14:textId="77777777" w:rsidR="00E9017F" w:rsidRDefault="00E9017F" w:rsidP="00B211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40E"/>
    <w:rsid w:val="000A54B8"/>
    <w:rsid w:val="001C740E"/>
    <w:rsid w:val="003B551D"/>
    <w:rsid w:val="00830EB2"/>
    <w:rsid w:val="00866DD6"/>
    <w:rsid w:val="008C39C7"/>
    <w:rsid w:val="00B211DB"/>
    <w:rsid w:val="00BD2A6C"/>
    <w:rsid w:val="00BF443E"/>
    <w:rsid w:val="00D974BC"/>
    <w:rsid w:val="00E90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2C48CA"/>
  <w15:chartTrackingRefBased/>
  <w15:docId w15:val="{2323D13F-AEC3-4DB0-963A-F27A012C6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11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11D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1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11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27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1</Words>
  <Characters>861</Characters>
  <Application>Microsoft Office Word</Application>
  <DocSecurity>0</DocSecurity>
  <Lines>7</Lines>
  <Paragraphs>2</Paragraphs>
  <ScaleCrop>false</ScaleCrop>
  <Company>Hewlett-Packard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s</dc:creator>
  <cp:keywords/>
  <dc:description/>
  <cp:lastModifiedBy>Liu, Lijiang</cp:lastModifiedBy>
  <cp:revision>5</cp:revision>
  <dcterms:created xsi:type="dcterms:W3CDTF">2019-06-07T01:34:00Z</dcterms:created>
  <dcterms:modified xsi:type="dcterms:W3CDTF">2020-05-31T09:51:00Z</dcterms:modified>
</cp:coreProperties>
</file>